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EDE48" w14:textId="1D5DDAAF" w:rsidR="00311BC0" w:rsidRPr="007A1853" w:rsidRDefault="007A1853" w:rsidP="00EA3C78">
      <w:pPr>
        <w:jc w:val="center"/>
        <w:rPr>
          <w:rFonts w:ascii="Times New Roman" w:hAnsi="Times New Roman" w:cs="Times New Roman"/>
        </w:rPr>
      </w:pPr>
      <w:r w:rsidRPr="007A1853">
        <w:rPr>
          <w:rFonts w:ascii="Times New Roman" w:hAnsi="Times New Roman" w:cs="Times New Roman"/>
        </w:rPr>
        <w:t xml:space="preserve">Supplementary Table </w:t>
      </w:r>
      <w:r w:rsidR="00924567">
        <w:rPr>
          <w:rFonts w:ascii="Times New Roman" w:hAnsi="Times New Roman" w:cs="Times New Roman"/>
        </w:rPr>
        <w:t>5</w:t>
      </w:r>
      <w:r w:rsidR="008A3A0C">
        <w:rPr>
          <w:rFonts w:ascii="Times New Roman" w:hAnsi="Times New Roman" w:cs="Times New Roman"/>
        </w:rPr>
        <w:t xml:space="preserve">. </w:t>
      </w:r>
      <w:r w:rsidR="004C438D" w:rsidRPr="00997A09">
        <w:rPr>
          <w:rFonts w:ascii="Times New Roman" w:hAnsi="Times New Roman" w:cs="Times New Roman"/>
          <w:sz w:val="22"/>
          <w:szCs w:val="24"/>
        </w:rPr>
        <w:t>Kyoto Encyclopedia of Genes and Genomes</w:t>
      </w:r>
      <w:r w:rsidR="004C438D">
        <w:rPr>
          <w:rFonts w:ascii="Times New Roman" w:hAnsi="Times New Roman" w:cs="Times New Roman"/>
          <w:sz w:val="22"/>
          <w:szCs w:val="24"/>
        </w:rPr>
        <w:t xml:space="preserve"> (</w:t>
      </w:r>
      <w:r w:rsidR="004C438D" w:rsidRPr="00997A09">
        <w:rPr>
          <w:rFonts w:ascii="Times New Roman" w:hAnsi="Times New Roman" w:cs="Times New Roman"/>
          <w:sz w:val="22"/>
          <w:szCs w:val="24"/>
        </w:rPr>
        <w:t>KEGG</w:t>
      </w:r>
      <w:r w:rsidR="004C438D">
        <w:rPr>
          <w:rFonts w:ascii="Times New Roman" w:hAnsi="Times New Roman" w:cs="Times New Roman"/>
          <w:sz w:val="22"/>
          <w:szCs w:val="24"/>
        </w:rPr>
        <w:t xml:space="preserve">) </w:t>
      </w:r>
      <w:r w:rsidR="004C438D" w:rsidRPr="00997A09">
        <w:rPr>
          <w:rFonts w:ascii="Times New Roman" w:hAnsi="Times New Roman" w:cs="Times New Roman"/>
          <w:sz w:val="22"/>
          <w:szCs w:val="24"/>
        </w:rPr>
        <w:t>pathway enrichment analysis</w:t>
      </w:r>
      <w:r w:rsidR="004C438D" w:rsidRPr="00DE7FF4">
        <w:rPr>
          <w:rFonts w:ascii="Times New Roman" w:hAnsi="Times New Roman" w:cs="Times New Roman"/>
          <w:sz w:val="22"/>
          <w:szCs w:val="24"/>
        </w:rPr>
        <w:t xml:space="preserve"> of</w:t>
      </w:r>
      <w:r w:rsidR="004C438D">
        <w:rPr>
          <w:rFonts w:ascii="Times New Roman" w:hAnsi="Times New Roman" w:cs="Times New Roman"/>
          <w:sz w:val="22"/>
          <w:szCs w:val="24"/>
        </w:rPr>
        <w:t xml:space="preserve"> </w:t>
      </w:r>
      <w:r w:rsidR="004C438D" w:rsidRPr="00A51EBF">
        <w:rPr>
          <w:rFonts w:ascii="Times New Roman" w:hAnsi="Times New Roman" w:cs="Times New Roman"/>
        </w:rPr>
        <w:t>63 genes</w:t>
      </w:r>
      <w:r w:rsidR="004C438D">
        <w:rPr>
          <w:rFonts w:ascii="Times New Roman" w:hAnsi="Times New Roman" w:cs="Times New Roman"/>
        </w:rPr>
        <w:t xml:space="preserve"> </w:t>
      </w:r>
      <w:r w:rsidR="004C438D" w:rsidRPr="00A51EBF">
        <w:rPr>
          <w:rFonts w:ascii="Times New Roman" w:hAnsi="Times New Roman" w:cs="Times New Roman"/>
        </w:rPr>
        <w:t>potentially regulated by</w:t>
      </w:r>
      <w:r w:rsidR="004C438D">
        <w:rPr>
          <w:rFonts w:ascii="Times New Roman" w:hAnsi="Times New Roman" w:cs="Times New Roman"/>
        </w:rPr>
        <w:t xml:space="preserve"> transcriptional factor</w:t>
      </w:r>
      <w:r w:rsidR="004C438D" w:rsidRPr="00A51EBF">
        <w:rPr>
          <w:rFonts w:ascii="Times New Roman" w:hAnsi="Times New Roman" w:cs="Times New Roman"/>
        </w:rPr>
        <w:t xml:space="preserve"> SOX9</w:t>
      </w:r>
    </w:p>
    <w:p w14:paraId="0C3941DE" w14:textId="77777777" w:rsidR="007A1853" w:rsidRDefault="007A1853"/>
    <w:tbl>
      <w:tblPr>
        <w:tblStyle w:val="a7"/>
        <w:tblW w:w="138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4492"/>
        <w:gridCol w:w="1026"/>
        <w:gridCol w:w="2015"/>
        <w:gridCol w:w="998"/>
        <w:gridCol w:w="3462"/>
        <w:gridCol w:w="877"/>
      </w:tblGrid>
      <w:tr w:rsidR="008A3A0C" w:rsidRPr="007A1853" w14:paraId="7A783A27" w14:textId="77777777" w:rsidTr="007A1853">
        <w:trPr>
          <w:trHeight w:val="40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2FBE38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22"/>
              </w:rPr>
            </w:pPr>
            <w:r w:rsidRPr="007A1853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A1386A" w14:textId="77777777" w:rsidR="007A1853" w:rsidRPr="007A1853" w:rsidRDefault="007A1853">
            <w:pPr>
              <w:rPr>
                <w:rFonts w:ascii="Times New Roman" w:hAnsi="Times New Roman" w:cs="Times New Roman"/>
                <w:sz w:val="22"/>
              </w:rPr>
            </w:pPr>
            <w:r w:rsidRPr="007A1853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8AF8A2" w14:textId="655126BC" w:rsidR="007A1853" w:rsidRPr="007A1853" w:rsidRDefault="008A3A0C">
            <w:pPr>
              <w:rPr>
                <w:rFonts w:ascii="Times New Roman" w:hAnsi="Times New Roman" w:cs="Times New Roman"/>
                <w:sz w:val="22"/>
              </w:rPr>
            </w:pPr>
            <w:r w:rsidRPr="00EA3C78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A1853" w:rsidRPr="007A1853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7116FA" w14:textId="0F7BD73F" w:rsidR="007A1853" w:rsidRPr="007A1853" w:rsidRDefault="008A3A0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7A1853" w:rsidRPr="007A1853">
              <w:rPr>
                <w:rFonts w:ascii="Times New Roman" w:hAnsi="Times New Roman" w:cs="Times New Roman"/>
                <w:sz w:val="22"/>
              </w:rPr>
              <w:t>djust</w:t>
            </w:r>
            <w:r>
              <w:rPr>
                <w:rFonts w:ascii="Times New Roman" w:hAnsi="Times New Roman" w:cs="Times New Roman"/>
                <w:sz w:val="22"/>
              </w:rPr>
              <w:t xml:space="preserve">ed </w:t>
            </w:r>
            <w:r w:rsidRPr="00EA3C78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8B2A2B" w14:textId="1CFD4ECD" w:rsidR="007A1853" w:rsidRPr="007A1853" w:rsidRDefault="008A3A0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q </w:t>
            </w:r>
            <w:r w:rsidR="007A1853" w:rsidRPr="007A1853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DD9A0C" w14:textId="7223636B" w:rsidR="007A1853" w:rsidRPr="007A1853" w:rsidRDefault="008A3A0C">
            <w:pPr>
              <w:rPr>
                <w:rFonts w:ascii="Times New Roman" w:hAnsi="Times New Roman" w:cs="Times New Roman"/>
                <w:sz w:val="22"/>
              </w:rPr>
            </w:pPr>
            <w:r w:rsidRPr="007A1853">
              <w:rPr>
                <w:rFonts w:ascii="Times New Roman" w:hAnsi="Times New Roman" w:cs="Times New Roman"/>
                <w:sz w:val="22"/>
              </w:rPr>
              <w:t>G</w:t>
            </w:r>
            <w:r w:rsidR="007A1853" w:rsidRPr="007A1853">
              <w:rPr>
                <w:rFonts w:ascii="Times New Roman" w:hAnsi="Times New Roman" w:cs="Times New Roman"/>
                <w:sz w:val="22"/>
              </w:rPr>
              <w:t>e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A1853" w:rsidRPr="007A1853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66BA3D0" w14:textId="77777777" w:rsidR="007A1853" w:rsidRPr="007A1853" w:rsidRDefault="007A1853">
            <w:pPr>
              <w:rPr>
                <w:rFonts w:ascii="Times New Roman" w:hAnsi="Times New Roman" w:cs="Times New Roman"/>
                <w:sz w:val="22"/>
              </w:rPr>
            </w:pPr>
            <w:r w:rsidRPr="007A1853">
              <w:rPr>
                <w:rFonts w:ascii="Times New Roman" w:hAnsi="Times New Roman" w:cs="Times New Roman"/>
                <w:sz w:val="22"/>
              </w:rPr>
              <w:t>Count</w:t>
            </w:r>
          </w:p>
        </w:tc>
      </w:tr>
      <w:tr w:rsidR="008A3A0C" w:rsidRPr="007A1853" w14:paraId="6A82D490" w14:textId="77777777" w:rsidTr="007A1853">
        <w:trPr>
          <w:trHeight w:val="40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15BD0F8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45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A6C9C06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Cell adhesion molecu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254170F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01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F0569DF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81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DBB7E87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57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CF1FE2C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CLDN10/CLDN4/CLDN8/IGSF11/ITGB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AB0C502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A3A0C" w:rsidRPr="007A1853" w14:paraId="136961B3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217573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52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A38E25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Basal cell carcin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9815B9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1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8610C1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69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3D9EF1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19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0773CC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FZD7/WNT2/WNT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F21055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A3A0C" w:rsidRPr="007A1853" w14:paraId="107532CA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CD5DB2E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45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4654AB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Signaling pathways regulating pluripotency of stem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3ABAA9E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BD45DD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69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72E20A7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19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FA779C4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FZD7/ID4/WNT2/WNT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F7188A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A3A0C" w:rsidRPr="007A1853" w14:paraId="2F928D0F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2A1BE3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4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7CCFA0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7A1853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11974E2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2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8A5CC96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98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A64FBD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1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64DD6CF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FZD7/PRICKLE2/WNT2/WNT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36922D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A3A0C" w:rsidRPr="007A1853" w14:paraId="7DAB54CA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3A4195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45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F2AF64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Tight jun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31A7D3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003360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98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BFCF08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1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76219F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AMOTL2/CLDN10/CLDN4/CLDN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F4C80C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A3A0C" w:rsidRPr="007A1853" w14:paraId="10C92AE5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E0C0D2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4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9520072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Melanogen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CA6E65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49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F9D78E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37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CF4BA3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66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957904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FZD7/WNT2/WNT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506F44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A3A0C" w:rsidRPr="007A1853" w14:paraId="4A42E1E6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7F4698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5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C3FFEB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uman papillomavirus infe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9EAF5EE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4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E9B268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37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6E1EDE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66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8A2F161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COL2A1/FZD7/ITGB8/WNT2/WNT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13020F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A3A0C" w:rsidRPr="007A1853" w14:paraId="6D1741BC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2E11657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52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22BCA8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Proteoglycans in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075791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50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4B72506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37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1143EBB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266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B766F8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ERBB3/FZD7/WNT2/WNT2B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F62C88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A3A0C" w:rsidRPr="007A1853" w14:paraId="785D0CE9" w14:textId="77777777" w:rsidTr="007A1853">
        <w:trPr>
          <w:trHeight w:val="40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041AB74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hsa046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25B592E" w14:textId="77777777" w:rsidR="007A1853" w:rsidRPr="007A1853" w:rsidRDefault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 xml:space="preserve">Leukocyte </w:t>
            </w:r>
            <w:proofErr w:type="spellStart"/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transendothelial</w:t>
            </w:r>
            <w:proofErr w:type="spellEnd"/>
            <w:r w:rsidRPr="007A1853">
              <w:rPr>
                <w:rFonts w:ascii="Times New Roman" w:hAnsi="Times New Roman" w:cs="Times New Roman"/>
                <w:sz w:val="16"/>
                <w:szCs w:val="16"/>
              </w:rPr>
              <w:t xml:space="preserve"> migr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2C395A4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06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45061C2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451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AC33D9F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0.0321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F1FD733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CLDN10/CLDN4/CLDN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38FA295" w14:textId="77777777" w:rsidR="007A1853" w:rsidRPr="007A1853" w:rsidRDefault="007A1853" w:rsidP="007A18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85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1314B3F6" w14:textId="1F243949" w:rsidR="007A1853" w:rsidRDefault="007A1853"/>
    <w:p w14:paraId="4BB66775" w14:textId="2FABC75A" w:rsidR="007A1853" w:rsidRDefault="007A1853"/>
    <w:p w14:paraId="6C0B84FC" w14:textId="77777777" w:rsidR="007A1853" w:rsidRDefault="007A1853"/>
    <w:sectPr w:rsidR="007A1853" w:rsidSect="007A18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544FD" w14:textId="77777777" w:rsidR="006B6C18" w:rsidRDefault="006B6C18" w:rsidP="007A1853">
      <w:r>
        <w:separator/>
      </w:r>
    </w:p>
  </w:endnote>
  <w:endnote w:type="continuationSeparator" w:id="0">
    <w:p w14:paraId="2A6213D4" w14:textId="77777777" w:rsidR="006B6C18" w:rsidRDefault="006B6C18" w:rsidP="007A1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D63C1" w14:textId="77777777" w:rsidR="006B6C18" w:rsidRDefault="006B6C18" w:rsidP="007A1853">
      <w:r>
        <w:separator/>
      </w:r>
    </w:p>
  </w:footnote>
  <w:footnote w:type="continuationSeparator" w:id="0">
    <w:p w14:paraId="4841DBD6" w14:textId="77777777" w:rsidR="006B6C18" w:rsidRDefault="006B6C18" w:rsidP="007A1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17D"/>
    <w:rsid w:val="0012017D"/>
    <w:rsid w:val="00311BC0"/>
    <w:rsid w:val="004C438D"/>
    <w:rsid w:val="006B6C18"/>
    <w:rsid w:val="007A1853"/>
    <w:rsid w:val="008A3A0C"/>
    <w:rsid w:val="00924567"/>
    <w:rsid w:val="00933422"/>
    <w:rsid w:val="00A76737"/>
    <w:rsid w:val="00D7560F"/>
    <w:rsid w:val="00EA3C78"/>
    <w:rsid w:val="00F91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0A3AD"/>
  <w15:chartTrackingRefBased/>
  <w15:docId w15:val="{43CC11F4-D3EC-444B-BB2A-0F74EA659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8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8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18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853"/>
    <w:rPr>
      <w:sz w:val="18"/>
      <w:szCs w:val="18"/>
    </w:rPr>
  </w:style>
  <w:style w:type="table" w:styleId="a7">
    <w:name w:val="Table Grid"/>
    <w:basedOn w:val="a1"/>
    <w:uiPriority w:val="39"/>
    <w:rsid w:val="007A1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A3A0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A3A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7</cp:revision>
  <dcterms:created xsi:type="dcterms:W3CDTF">2021-04-21T07:29:00Z</dcterms:created>
  <dcterms:modified xsi:type="dcterms:W3CDTF">2021-05-10T08:54:00Z</dcterms:modified>
</cp:coreProperties>
</file>